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DB433" w14:textId="120B76E3" w:rsidR="006E2C23" w:rsidRPr="00764E0B" w:rsidRDefault="006E2C23" w:rsidP="006E2C2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 w:bidi="th-TH"/>
          <w14:ligatures w14:val="none"/>
        </w:rPr>
      </w:pPr>
      <w:r w:rsidRPr="00764E0B">
        <w:rPr>
          <w:rFonts w:ascii="Times New Roman" w:eastAsia="Times New Roman" w:hAnsi="Times New Roman" w:cs="Times New Roman"/>
          <w:b/>
          <w:bCs/>
          <w:kern w:val="0"/>
          <w:lang w:eastAsia="en-GB" w:bidi="th-TH"/>
          <w14:ligatures w14:val="none"/>
        </w:rPr>
        <w:t xml:space="preserve">Supplementary file </w:t>
      </w:r>
      <w:r w:rsidR="006B3576" w:rsidRPr="00764E0B">
        <w:rPr>
          <w:rFonts w:ascii="Times New Roman" w:eastAsia="Times New Roman" w:hAnsi="Times New Roman" w:cs="Times New Roman"/>
          <w:b/>
          <w:bCs/>
          <w:kern w:val="0"/>
          <w:lang w:eastAsia="en-GB" w:bidi="th-TH"/>
          <w14:ligatures w14:val="none"/>
        </w:rPr>
        <w:t xml:space="preserve">captions </w:t>
      </w:r>
    </w:p>
    <w:p w14:paraId="688B4179" w14:textId="77777777" w:rsidR="0089368F" w:rsidRPr="00E13237" w:rsidRDefault="0089368F">
      <w:pPr>
        <w:rPr>
          <w:rFonts w:ascii="Times New Roman" w:hAnsi="Times New Roman" w:cs="Times New Roman"/>
        </w:rPr>
      </w:pPr>
    </w:p>
    <w:p w14:paraId="5F4B8EF0" w14:textId="010797B3" w:rsidR="006E2C23" w:rsidRPr="00E13237" w:rsidRDefault="006E2C23">
      <w:pPr>
        <w:rPr>
          <w:rFonts w:ascii="Times New Roman" w:hAnsi="Times New Roman" w:cs="Times New Roman"/>
        </w:rPr>
      </w:pPr>
      <w:r w:rsidRPr="00E13237">
        <w:rPr>
          <w:rFonts w:ascii="Times New Roman" w:hAnsi="Times New Roman" w:cs="Times New Roman"/>
        </w:rPr>
        <w:t xml:space="preserve">Supporting File 1. </w:t>
      </w:r>
      <w:r w:rsidR="005E7405" w:rsidRPr="00E13237">
        <w:rPr>
          <w:rFonts w:ascii="Times New Roman" w:hAnsi="Times New Roman" w:cs="Times New Roman"/>
        </w:rPr>
        <w:t xml:space="preserve">Supplementary Tables and Figures </w:t>
      </w:r>
      <w:r w:rsidRPr="00E13237">
        <w:rPr>
          <w:rFonts w:ascii="Times New Roman" w:hAnsi="Times New Roman" w:cs="Times New Roman"/>
        </w:rPr>
        <w:t>and further methodological information</w:t>
      </w:r>
    </w:p>
    <w:p w14:paraId="788C70E0" w14:textId="156B37B7" w:rsidR="006E2C23" w:rsidRPr="00E13237" w:rsidRDefault="006E2C23">
      <w:pPr>
        <w:rPr>
          <w:rFonts w:ascii="Times New Roman" w:hAnsi="Times New Roman" w:cs="Times New Roman"/>
        </w:rPr>
      </w:pPr>
      <w:r w:rsidRPr="00E13237">
        <w:rPr>
          <w:rFonts w:ascii="Times New Roman" w:hAnsi="Times New Roman" w:cs="Times New Roman"/>
        </w:rPr>
        <w:t>Supporting File 2: The Excel-based model used for the calculations</w:t>
      </w:r>
    </w:p>
    <w:p w14:paraId="074C5AAC" w14:textId="0B00118F" w:rsidR="00247B47" w:rsidRPr="00E13237" w:rsidRDefault="00247B47">
      <w:pPr>
        <w:rPr>
          <w:rFonts w:ascii="Times New Roman" w:hAnsi="Times New Roman" w:cs="Times New Roman"/>
        </w:rPr>
      </w:pPr>
      <w:r w:rsidRPr="00E13237">
        <w:rPr>
          <w:rFonts w:ascii="Times New Roman" w:hAnsi="Times New Roman" w:cs="Times New Roman"/>
        </w:rPr>
        <w:t xml:space="preserve">Supporting File 3: CHEERS checklist </w:t>
      </w:r>
    </w:p>
    <w:p w14:paraId="3B513D0E" w14:textId="07884048" w:rsidR="00856E07" w:rsidRPr="00E13237" w:rsidRDefault="00856E07" w:rsidP="00856E07">
      <w:pPr>
        <w:rPr>
          <w:rFonts w:ascii="Times New Roman" w:hAnsi="Times New Roman" w:cs="Times New Roman"/>
        </w:rPr>
      </w:pPr>
      <w:r w:rsidRPr="00E13237">
        <w:rPr>
          <w:rFonts w:ascii="Times New Roman" w:hAnsi="Times New Roman" w:cs="Times New Roman"/>
        </w:rPr>
        <w:t xml:space="preserve">Supporting File 4: List of </w:t>
      </w:r>
      <w:r w:rsidR="00BC28A8" w:rsidRPr="00E13237">
        <w:rPr>
          <w:rFonts w:ascii="Times New Roman" w:hAnsi="Times New Roman" w:cs="Times New Roman"/>
          <w:bCs/>
        </w:rPr>
        <w:t>SEARCH investigators</w:t>
      </w:r>
    </w:p>
    <w:p w14:paraId="5BAA9CE1" w14:textId="77777777" w:rsidR="00856E07" w:rsidRDefault="00856E07"/>
    <w:sectPr w:rsidR="00856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1sDA3MjeyNDUwMDdR0lEKTi0uzszPAykwqgUAt+Mq/SwAAAA="/>
  </w:docVars>
  <w:rsids>
    <w:rsidRoot w:val="006E2C23"/>
    <w:rsid w:val="000C622A"/>
    <w:rsid w:val="00247B47"/>
    <w:rsid w:val="002A7253"/>
    <w:rsid w:val="003E7F0F"/>
    <w:rsid w:val="00515017"/>
    <w:rsid w:val="005E7405"/>
    <w:rsid w:val="006B3576"/>
    <w:rsid w:val="006E2C23"/>
    <w:rsid w:val="007159DB"/>
    <w:rsid w:val="00764E0B"/>
    <w:rsid w:val="007772F1"/>
    <w:rsid w:val="00856E07"/>
    <w:rsid w:val="0089368F"/>
    <w:rsid w:val="00947BE4"/>
    <w:rsid w:val="00BC28A8"/>
    <w:rsid w:val="00C35865"/>
    <w:rsid w:val="00CA0BFD"/>
    <w:rsid w:val="00E1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B161D"/>
  <w15:chartTrackingRefBased/>
  <w15:docId w15:val="{C900F751-BB1E-4CBB-9FC1-A3E7D49C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C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C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C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C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C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C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13</cp:revision>
  <dcterms:created xsi:type="dcterms:W3CDTF">2026-02-25T15:58:00Z</dcterms:created>
  <dcterms:modified xsi:type="dcterms:W3CDTF">2026-04-10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f6a9f8-c4dc-43a7-bb14-adcbefca9047</vt:lpwstr>
  </property>
</Properties>
</file>